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485C5" w14:textId="05153CD7" w:rsidR="000F6872" w:rsidRPr="00923451" w:rsidRDefault="00854906">
      <w:pPr>
        <w:rPr>
          <w:rFonts w:ascii="Cambria" w:hAnsi="Cambria"/>
          <w:b/>
          <w:bCs/>
          <w:color w:val="000000" w:themeColor="text1"/>
          <w:lang w:val="en-US"/>
        </w:rPr>
      </w:pPr>
      <w:r w:rsidRPr="00923451">
        <w:rPr>
          <w:rFonts w:ascii="Cambria" w:hAnsi="Cambria"/>
          <w:b/>
          <w:bCs/>
          <w:color w:val="000000" w:themeColor="text1"/>
          <w:lang w:val="en-US"/>
        </w:rPr>
        <w:t>Supplements</w:t>
      </w:r>
    </w:p>
    <w:tbl>
      <w:tblPr>
        <w:tblpPr w:leftFromText="141" w:rightFromText="141" w:vertAnchor="text" w:horzAnchor="margin" w:tblpY="-40"/>
        <w:tblW w:w="9253" w:type="dxa"/>
        <w:tblLook w:val="04A0" w:firstRow="1" w:lastRow="0" w:firstColumn="1" w:lastColumn="0" w:noHBand="0" w:noVBand="1"/>
      </w:tblPr>
      <w:tblGrid>
        <w:gridCol w:w="3005"/>
        <w:gridCol w:w="3242"/>
        <w:gridCol w:w="3006"/>
      </w:tblGrid>
      <w:tr w:rsidR="00923451" w:rsidRPr="00923451" w14:paraId="44679B49" w14:textId="77777777" w:rsidTr="009F17EF"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88C944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32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69E2499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Cohort A</w:t>
            </w:r>
          </w:p>
        </w:tc>
        <w:tc>
          <w:tcPr>
            <w:tcW w:w="30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BEED4D3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Cohort B</w:t>
            </w:r>
          </w:p>
        </w:tc>
      </w:tr>
      <w:tr w:rsidR="00923451" w:rsidRPr="00923451" w14:paraId="657A08A0" w14:textId="77777777" w:rsidTr="009F17EF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BD2A71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Field Strength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512129B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5 T, 3 T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160B12E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3 T</w:t>
            </w:r>
          </w:p>
        </w:tc>
      </w:tr>
      <w:tr w:rsidR="00923451" w:rsidRPr="00923451" w14:paraId="013CA86D" w14:textId="77777777" w:rsidTr="009F17EF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A9D6F1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MRI scanner model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FA795D9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Philips </w:t>
            </w:r>
            <w:proofErr w:type="spellStart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Achieva</w:t>
            </w:r>
            <w:proofErr w:type="spellEnd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Ingenia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B2C6572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Philips </w:t>
            </w:r>
            <w:proofErr w:type="spellStart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Ingenia</w:t>
            </w:r>
            <w:proofErr w:type="spellEnd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; Siemens MAGNETOM </w:t>
            </w:r>
            <w:proofErr w:type="spellStart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Avanto</w:t>
            </w:r>
            <w:proofErr w:type="spellEnd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, Spectra, </w:t>
            </w:r>
            <w:proofErr w:type="spellStart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Skyra</w:t>
            </w:r>
            <w:proofErr w:type="spellEnd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or Vida</w:t>
            </w:r>
          </w:p>
        </w:tc>
      </w:tr>
      <w:tr w:rsidR="00923451" w:rsidRPr="00923451" w14:paraId="1C223A2C" w14:textId="77777777" w:rsidTr="009F17EF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160131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Contrast agent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A3872FE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Gadovist</w:t>
            </w:r>
            <w:proofErr w:type="spellEnd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(Bayer)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2A05679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Dotarem</w:t>
            </w:r>
            <w:proofErr w:type="spellEnd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Guerbet</w:t>
            </w:r>
            <w:proofErr w:type="spellEnd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); </w:t>
            </w:r>
            <w:proofErr w:type="spellStart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Gadovist</w:t>
            </w:r>
            <w:proofErr w:type="spellEnd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(Bayer); </w:t>
            </w:r>
            <w:proofErr w:type="spellStart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Prohance</w:t>
            </w:r>
            <w:proofErr w:type="spellEnd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Bracco</w:t>
            </w:r>
            <w:proofErr w:type="spellEnd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923451" w:rsidRPr="00923451" w14:paraId="3E2AC72A" w14:textId="77777777" w:rsidTr="009F17EF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1E7822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Voxel volume [mm³]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3F39B7F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75 × 0.75 × 0.90  - 0.97 × 0.97 × 1.30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3A14D99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5 × 0.5 × 0.9 - 1.0 × 1.0 × 1.25</w:t>
            </w:r>
          </w:p>
        </w:tc>
      </w:tr>
      <w:tr w:rsidR="00923451" w:rsidRPr="00923451" w14:paraId="4CB29214" w14:textId="77777777" w:rsidTr="009F17EF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A277545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Interval between contrast series [s]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6CA97D5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60 – 90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52F8FF5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55 – 89</w:t>
            </w:r>
          </w:p>
        </w:tc>
      </w:tr>
      <w:tr w:rsidR="00923451" w:rsidRPr="00923451" w14:paraId="23809206" w14:textId="77777777" w:rsidTr="009F17EF">
        <w:trPr>
          <w:trHeight w:val="64"/>
        </w:trPr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9AEE91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Fat suppression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BF20B2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56156C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923451" w:rsidRPr="00923451" w14:paraId="24FEBFC4" w14:textId="77777777" w:rsidTr="009F17EF">
        <w:trPr>
          <w:trHeight w:val="64"/>
        </w:trPr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6EB617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Flip angle [°]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04C55E4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8 - 10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B87D4E1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8 - 12</w:t>
            </w:r>
          </w:p>
        </w:tc>
      </w:tr>
      <w:tr w:rsidR="00923451" w:rsidRPr="00923451" w14:paraId="392D3DAD" w14:textId="77777777" w:rsidTr="009F17EF">
        <w:trPr>
          <w:trHeight w:val="64"/>
        </w:trPr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0F77C7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Echo time (TE) [</w:t>
            </w:r>
            <w:proofErr w:type="spellStart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ms</w:t>
            </w:r>
            <w:proofErr w:type="spellEnd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872E243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2 - 3.4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A5EFD6E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5 - 2.5</w:t>
            </w:r>
          </w:p>
        </w:tc>
      </w:tr>
      <w:tr w:rsidR="00923451" w:rsidRPr="00923451" w14:paraId="173C7087" w14:textId="77777777" w:rsidTr="009F17EF">
        <w:trPr>
          <w:trHeight w:val="64"/>
        </w:trPr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A3F216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Repetition time (TR) [</w:t>
            </w:r>
            <w:proofErr w:type="spellStart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ms</w:t>
            </w:r>
            <w:proofErr w:type="spellEnd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78B007A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3.3 - 7.1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9DEA8F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3.7 - 5.5</w:t>
            </w:r>
          </w:p>
        </w:tc>
      </w:tr>
      <w:tr w:rsidR="00923451" w:rsidRPr="00923451" w14:paraId="4B4FC462" w14:textId="77777777" w:rsidTr="009F17EF">
        <w:trPr>
          <w:trHeight w:val="64"/>
        </w:trPr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B5B932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Acquisition plane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A8E77F3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Axial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69C7560" w14:textId="77777777" w:rsidR="009F17EF" w:rsidRPr="00923451" w:rsidRDefault="009F17EF" w:rsidP="009F17EF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Axial</w:t>
            </w:r>
          </w:p>
        </w:tc>
      </w:tr>
    </w:tbl>
    <w:p w14:paraId="4A9C2318" w14:textId="65BF9F62" w:rsidR="000F6872" w:rsidRPr="00923451" w:rsidRDefault="009F17EF">
      <w:pPr>
        <w:rPr>
          <w:rFonts w:ascii="Cambria" w:hAnsi="Cambria"/>
          <w:color w:val="000000" w:themeColor="text1"/>
          <w:sz w:val="20"/>
          <w:szCs w:val="20"/>
          <w:lang w:val="en-US"/>
        </w:rPr>
      </w:pPr>
      <w:r w:rsidRPr="00923451">
        <w:rPr>
          <w:rFonts w:ascii="Cambria" w:hAnsi="Cambria"/>
          <w:b/>
          <w:bCs/>
          <w:i/>
          <w:iCs/>
          <w:color w:val="000000" w:themeColor="text1"/>
          <w:sz w:val="20"/>
          <w:szCs w:val="20"/>
          <w:lang w:val="en-US"/>
        </w:rPr>
        <w:t>Supplementary Table 1</w:t>
      </w:r>
      <w:r w:rsidRPr="00923451"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  <w:t>: MRI characteristics per cohort</w:t>
      </w:r>
    </w:p>
    <w:p w14:paraId="5933DC16" w14:textId="27CAEF01" w:rsidR="000F6872" w:rsidRPr="00923451" w:rsidRDefault="000F6872">
      <w:pPr>
        <w:rPr>
          <w:color w:val="000000" w:themeColor="text1"/>
          <w:sz w:val="20"/>
          <w:szCs w:val="20"/>
          <w:lang w:val="en-US"/>
        </w:rPr>
      </w:pPr>
    </w:p>
    <w:p w14:paraId="2F3FB72E" w14:textId="3A6333EE" w:rsidR="000F6872" w:rsidRPr="00923451" w:rsidRDefault="000F6872">
      <w:pPr>
        <w:rPr>
          <w:color w:val="000000" w:themeColor="text1"/>
          <w:sz w:val="20"/>
          <w:szCs w:val="20"/>
          <w:lang w:val="en-US"/>
        </w:rPr>
      </w:pPr>
    </w:p>
    <w:p w14:paraId="0ACC1199" w14:textId="51CBCFC8" w:rsidR="000F6872" w:rsidRPr="00923451" w:rsidRDefault="000F6872">
      <w:pPr>
        <w:rPr>
          <w:color w:val="000000" w:themeColor="text1"/>
          <w:sz w:val="20"/>
          <w:szCs w:val="20"/>
          <w:lang w:val="en-US"/>
        </w:rPr>
      </w:pPr>
    </w:p>
    <w:p w14:paraId="12EF0426" w14:textId="767EED22" w:rsidR="000F6872" w:rsidRPr="00923451" w:rsidRDefault="000F6872">
      <w:pPr>
        <w:rPr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p w14:paraId="7E5C2E8E" w14:textId="3172EB82" w:rsidR="000F6872" w:rsidRPr="00923451" w:rsidRDefault="000F6872">
      <w:pPr>
        <w:rPr>
          <w:color w:val="000000" w:themeColor="text1"/>
          <w:sz w:val="20"/>
          <w:szCs w:val="20"/>
          <w:lang w:val="en-US"/>
        </w:rPr>
      </w:pPr>
    </w:p>
    <w:p w14:paraId="1C3935D4" w14:textId="1F7C055D" w:rsidR="00473172" w:rsidRPr="00923451" w:rsidRDefault="00473172">
      <w:pPr>
        <w:rPr>
          <w:color w:val="000000" w:themeColor="text1"/>
          <w:sz w:val="20"/>
          <w:szCs w:val="20"/>
          <w:lang w:val="en-US"/>
        </w:rPr>
      </w:pPr>
    </w:p>
    <w:p w14:paraId="2E3A58A9" w14:textId="356EDE65" w:rsidR="009366AA" w:rsidRPr="00923451" w:rsidRDefault="009366AA">
      <w:pPr>
        <w:rPr>
          <w:color w:val="000000" w:themeColor="text1"/>
          <w:sz w:val="20"/>
          <w:szCs w:val="20"/>
          <w:lang w:val="en-US"/>
        </w:rPr>
      </w:pPr>
    </w:p>
    <w:p w14:paraId="79569A0F" w14:textId="0A613BB2" w:rsidR="009F17EF" w:rsidRPr="00923451" w:rsidRDefault="009F17EF">
      <w:pPr>
        <w:rPr>
          <w:color w:val="000000" w:themeColor="text1"/>
          <w:sz w:val="20"/>
          <w:szCs w:val="20"/>
          <w:lang w:val="en-US"/>
        </w:rPr>
      </w:pPr>
    </w:p>
    <w:p w14:paraId="15A04A24" w14:textId="70CC3950" w:rsidR="009F17EF" w:rsidRPr="00923451" w:rsidRDefault="009F17EF" w:rsidP="009F17EF">
      <w:pPr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page" w:horzAnchor="margin" w:tblpY="6926"/>
        <w:tblW w:w="3823" w:type="dxa"/>
        <w:tblLayout w:type="fixed"/>
        <w:tblLook w:val="0420" w:firstRow="1" w:lastRow="0" w:firstColumn="0" w:lastColumn="0" w:noHBand="0" w:noVBand="1"/>
      </w:tblPr>
      <w:tblGrid>
        <w:gridCol w:w="1304"/>
        <w:gridCol w:w="1304"/>
        <w:gridCol w:w="1215"/>
      </w:tblGrid>
      <w:tr w:rsidR="00923451" w:rsidRPr="00923451" w14:paraId="3ECC14AD" w14:textId="77777777" w:rsidTr="009F17EF">
        <w:trPr>
          <w:trHeight w:val="71"/>
        </w:trPr>
        <w:tc>
          <w:tcPr>
            <w:tcW w:w="2608" w:type="dxa"/>
            <w:gridSpan w:val="2"/>
          </w:tcPr>
          <w:p w14:paraId="0B3B7E77" w14:textId="77777777" w:rsidR="009F17EF" w:rsidRPr="00923451" w:rsidRDefault="009F17EF" w:rsidP="009F17EF">
            <w:pPr>
              <w:pStyle w:val="NoSpacing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hort A</w:t>
            </w:r>
          </w:p>
        </w:tc>
        <w:tc>
          <w:tcPr>
            <w:tcW w:w="1215" w:type="dxa"/>
          </w:tcPr>
          <w:p w14:paraId="046F5993" w14:textId="77777777" w:rsidR="009F17EF" w:rsidRPr="00923451" w:rsidRDefault="009F17EF" w:rsidP="009F17EF">
            <w:pPr>
              <w:pStyle w:val="NoSpacing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Missing N (% of total)</w:t>
            </w:r>
          </w:p>
        </w:tc>
      </w:tr>
      <w:tr w:rsidR="00923451" w:rsidRPr="00923451" w14:paraId="72185FF8" w14:textId="77777777" w:rsidTr="009F17EF">
        <w:trPr>
          <w:trHeight w:val="71"/>
        </w:trPr>
        <w:tc>
          <w:tcPr>
            <w:tcW w:w="2608" w:type="dxa"/>
            <w:gridSpan w:val="2"/>
          </w:tcPr>
          <w:p w14:paraId="3641F422" w14:textId="77777777" w:rsidR="009F17EF" w:rsidRPr="00923451" w:rsidRDefault="009F17EF" w:rsidP="009F17EF">
            <w:pPr>
              <w:pStyle w:val="NoSpacing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%TILs</w:t>
            </w:r>
          </w:p>
        </w:tc>
        <w:tc>
          <w:tcPr>
            <w:tcW w:w="1215" w:type="dxa"/>
          </w:tcPr>
          <w:p w14:paraId="1B3F9A8A" w14:textId="77777777" w:rsidR="009F17EF" w:rsidRPr="00923451" w:rsidRDefault="009F17EF" w:rsidP="009F17EF">
            <w:pPr>
              <w:pStyle w:val="NoSpacing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29 (22%)</w:t>
            </w:r>
          </w:p>
        </w:tc>
      </w:tr>
      <w:tr w:rsidR="00923451" w:rsidRPr="00923451" w14:paraId="25458ED6" w14:textId="77777777" w:rsidTr="009F17EF">
        <w:trPr>
          <w:trHeight w:val="71"/>
        </w:trPr>
        <w:tc>
          <w:tcPr>
            <w:tcW w:w="1304" w:type="dxa"/>
            <w:vMerge w:val="restart"/>
          </w:tcPr>
          <w:p w14:paraId="2C26A402" w14:textId="77777777" w:rsidR="009F17EF" w:rsidRPr="00923451" w:rsidRDefault="009F17EF" w:rsidP="009F17EF">
            <w:pPr>
              <w:pStyle w:val="NoSpacing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Relative change on MRI </w:t>
            </w:r>
          </w:p>
        </w:tc>
        <w:tc>
          <w:tcPr>
            <w:tcW w:w="1304" w:type="dxa"/>
          </w:tcPr>
          <w:p w14:paraId="616E9E64" w14:textId="77777777" w:rsidR="009F17EF" w:rsidRPr="00923451" w:rsidRDefault="009F17EF" w:rsidP="009F17EF">
            <w:pPr>
              <w:pStyle w:val="NoSpacing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Number of lesions </w:t>
            </w:r>
          </w:p>
        </w:tc>
        <w:tc>
          <w:tcPr>
            <w:tcW w:w="1215" w:type="dxa"/>
          </w:tcPr>
          <w:p w14:paraId="6BBF4EF9" w14:textId="77777777" w:rsidR="009F17EF" w:rsidRPr="00923451" w:rsidRDefault="009F17EF" w:rsidP="009F17EF">
            <w:pPr>
              <w:pStyle w:val="NoSpacing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9 (15%)</w:t>
            </w:r>
          </w:p>
        </w:tc>
      </w:tr>
      <w:tr w:rsidR="00923451" w:rsidRPr="00923451" w14:paraId="5D602688" w14:textId="77777777" w:rsidTr="009F17EF">
        <w:trPr>
          <w:trHeight w:val="71"/>
        </w:trPr>
        <w:tc>
          <w:tcPr>
            <w:tcW w:w="1304" w:type="dxa"/>
            <w:vMerge/>
          </w:tcPr>
          <w:p w14:paraId="78855C44" w14:textId="77777777" w:rsidR="009F17EF" w:rsidRPr="00923451" w:rsidRDefault="009F17EF" w:rsidP="009F17EF">
            <w:pPr>
              <w:rPr>
                <w:rFonts w:ascii="Cambria" w:hAnsi="Cambria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2F318335" w14:textId="77777777" w:rsidR="009F17EF" w:rsidRPr="00923451" w:rsidRDefault="009F17EF" w:rsidP="009F17EF">
            <w:pPr>
              <w:pStyle w:val="NoSpacing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Total volume</w:t>
            </w:r>
          </w:p>
        </w:tc>
        <w:tc>
          <w:tcPr>
            <w:tcW w:w="1215" w:type="dxa"/>
          </w:tcPr>
          <w:p w14:paraId="19834E51" w14:textId="77777777" w:rsidR="009F17EF" w:rsidRPr="00923451" w:rsidRDefault="009F17EF" w:rsidP="009F17EF">
            <w:pPr>
              <w:pStyle w:val="NoSpacing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9 (15%)</w:t>
            </w:r>
          </w:p>
        </w:tc>
      </w:tr>
      <w:tr w:rsidR="00923451" w:rsidRPr="00923451" w14:paraId="12E265ED" w14:textId="77777777" w:rsidTr="009F17EF">
        <w:trPr>
          <w:trHeight w:val="71"/>
        </w:trPr>
        <w:tc>
          <w:tcPr>
            <w:tcW w:w="1304" w:type="dxa"/>
            <w:vMerge/>
          </w:tcPr>
          <w:p w14:paraId="4CB31695" w14:textId="77777777" w:rsidR="009F17EF" w:rsidRPr="00923451" w:rsidRDefault="009F17EF" w:rsidP="009F17EF">
            <w:pPr>
              <w:rPr>
                <w:rFonts w:ascii="Cambria" w:hAnsi="Cambria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0D76308B" w14:textId="77777777" w:rsidR="009F17EF" w:rsidRPr="00923451" w:rsidRDefault="009F17EF" w:rsidP="009F17E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Mean volume</w:t>
            </w:r>
          </w:p>
        </w:tc>
        <w:tc>
          <w:tcPr>
            <w:tcW w:w="1215" w:type="dxa"/>
          </w:tcPr>
          <w:p w14:paraId="0A30F2E1" w14:textId="77777777" w:rsidR="009F17EF" w:rsidRPr="00923451" w:rsidRDefault="009F17EF" w:rsidP="009F17E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9 (15%)</w:t>
            </w:r>
          </w:p>
        </w:tc>
      </w:tr>
      <w:tr w:rsidR="00923451" w:rsidRPr="00923451" w14:paraId="4BE09CF6" w14:textId="77777777" w:rsidTr="009F17EF">
        <w:trPr>
          <w:trHeight w:val="71"/>
        </w:trPr>
        <w:tc>
          <w:tcPr>
            <w:tcW w:w="1304" w:type="dxa"/>
            <w:vMerge/>
          </w:tcPr>
          <w:p w14:paraId="126CF3D1" w14:textId="77777777" w:rsidR="009F17EF" w:rsidRPr="00923451" w:rsidRDefault="009F17EF" w:rsidP="009F17EF">
            <w:pPr>
              <w:rPr>
                <w:rFonts w:ascii="Cambria" w:hAnsi="Cambria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78D24DAC" w14:textId="77777777" w:rsidR="009F17EF" w:rsidRPr="00923451" w:rsidRDefault="009F17EF" w:rsidP="009F17E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Total largest diameter</w:t>
            </w:r>
          </w:p>
        </w:tc>
        <w:tc>
          <w:tcPr>
            <w:tcW w:w="1215" w:type="dxa"/>
          </w:tcPr>
          <w:p w14:paraId="36FABAE4" w14:textId="77777777" w:rsidR="009F17EF" w:rsidRPr="00923451" w:rsidRDefault="009F17EF" w:rsidP="009F17E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9 (15%)</w:t>
            </w:r>
          </w:p>
        </w:tc>
      </w:tr>
      <w:tr w:rsidR="00923451" w:rsidRPr="00923451" w14:paraId="4EF4DF4D" w14:textId="77777777" w:rsidTr="009F17EF">
        <w:trPr>
          <w:trHeight w:val="71"/>
        </w:trPr>
        <w:tc>
          <w:tcPr>
            <w:tcW w:w="1304" w:type="dxa"/>
            <w:vMerge/>
          </w:tcPr>
          <w:p w14:paraId="02F264EF" w14:textId="77777777" w:rsidR="009F17EF" w:rsidRPr="00923451" w:rsidRDefault="009F17EF" w:rsidP="009F17EF">
            <w:pPr>
              <w:rPr>
                <w:rFonts w:ascii="Cambria" w:hAnsi="Cambria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2816D6F4" w14:textId="77777777" w:rsidR="009F17EF" w:rsidRPr="00923451" w:rsidRDefault="009F17EF" w:rsidP="009F17E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Sum largest diameter</w:t>
            </w:r>
          </w:p>
        </w:tc>
        <w:tc>
          <w:tcPr>
            <w:tcW w:w="1215" w:type="dxa"/>
          </w:tcPr>
          <w:p w14:paraId="0F4115FA" w14:textId="77777777" w:rsidR="009F17EF" w:rsidRPr="00923451" w:rsidRDefault="009F17EF" w:rsidP="009F17E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9 (15%)</w:t>
            </w:r>
          </w:p>
        </w:tc>
      </w:tr>
      <w:tr w:rsidR="00923451" w:rsidRPr="00923451" w14:paraId="30043A39" w14:textId="77777777" w:rsidTr="009F17EF">
        <w:trPr>
          <w:trHeight w:val="71"/>
        </w:trPr>
        <w:tc>
          <w:tcPr>
            <w:tcW w:w="2608" w:type="dxa"/>
            <w:gridSpan w:val="2"/>
          </w:tcPr>
          <w:p w14:paraId="232771C1" w14:textId="77777777" w:rsidR="009F17EF" w:rsidRPr="00923451" w:rsidRDefault="009F17EF" w:rsidP="009F17E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b/>
                <w:color w:val="000000" w:themeColor="text1"/>
                <w:sz w:val="20"/>
                <w:szCs w:val="20"/>
                <w:lang w:val="en-US"/>
              </w:rPr>
              <w:t>RCB</w:t>
            </w:r>
          </w:p>
        </w:tc>
        <w:tc>
          <w:tcPr>
            <w:tcW w:w="1215" w:type="dxa"/>
          </w:tcPr>
          <w:p w14:paraId="3B43B85A" w14:textId="77777777" w:rsidR="009F17EF" w:rsidRPr="00923451" w:rsidRDefault="009F17EF" w:rsidP="009F17E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2  (</w:t>
            </w:r>
            <w:proofErr w:type="gramEnd"/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5%)</w:t>
            </w:r>
          </w:p>
        </w:tc>
      </w:tr>
    </w:tbl>
    <w:p w14:paraId="2FB02443" w14:textId="77777777" w:rsidR="009F17EF" w:rsidRPr="00923451" w:rsidRDefault="009F17EF" w:rsidP="009F17EF">
      <w:pPr>
        <w:rPr>
          <w:rFonts w:ascii="Aptos" w:eastAsia="Times New Roman" w:hAnsi="Aptos"/>
          <w:color w:val="000000" w:themeColor="text1"/>
          <w:sz w:val="24"/>
          <w:szCs w:val="24"/>
          <w:lang w:val="en-US"/>
        </w:rPr>
      </w:pPr>
    </w:p>
    <w:p w14:paraId="6ABB4532" w14:textId="5F33C19E" w:rsidR="000F5BE9" w:rsidRPr="00923451" w:rsidRDefault="000F5BE9">
      <w:pPr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</w:pPr>
      <w:r w:rsidRPr="00923451">
        <w:rPr>
          <w:rFonts w:ascii="Cambria" w:hAnsi="Cambria"/>
          <w:b/>
          <w:bCs/>
          <w:i/>
          <w:iCs/>
          <w:color w:val="000000" w:themeColor="text1"/>
          <w:sz w:val="20"/>
          <w:szCs w:val="20"/>
          <w:lang w:val="en-US"/>
        </w:rPr>
        <w:t xml:space="preserve">Supplementary Table </w:t>
      </w:r>
      <w:r w:rsidR="009F17EF" w:rsidRPr="00923451">
        <w:rPr>
          <w:rFonts w:ascii="Cambria" w:hAnsi="Cambria"/>
          <w:b/>
          <w:bCs/>
          <w:i/>
          <w:iCs/>
          <w:color w:val="000000" w:themeColor="text1"/>
          <w:sz w:val="20"/>
          <w:szCs w:val="20"/>
          <w:lang w:val="en-US"/>
        </w:rPr>
        <w:t>2</w:t>
      </w:r>
      <w:r w:rsidRPr="00923451"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  <w:t>: missing data in cohort A</w:t>
      </w:r>
    </w:p>
    <w:p w14:paraId="272817B4" w14:textId="77777777" w:rsidR="00FC637F" w:rsidRPr="00923451" w:rsidRDefault="00FC637F">
      <w:pPr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6"/>
        <w:gridCol w:w="1327"/>
        <w:gridCol w:w="1170"/>
      </w:tblGrid>
      <w:tr w:rsidR="00923451" w:rsidRPr="00923451" w14:paraId="19230B61" w14:textId="77777777" w:rsidTr="0007209A">
        <w:trPr>
          <w:trHeight w:val="257"/>
        </w:trPr>
        <w:tc>
          <w:tcPr>
            <w:tcW w:w="2653" w:type="dxa"/>
            <w:gridSpan w:val="2"/>
          </w:tcPr>
          <w:p w14:paraId="216F6DF2" w14:textId="422119D6" w:rsidR="00FF4EE1" w:rsidRPr="00923451" w:rsidRDefault="00FF4EE1" w:rsidP="00473172">
            <w:pPr>
              <w:rPr>
                <w:color w:val="000000" w:themeColor="text1"/>
                <w:sz w:val="20"/>
                <w:szCs w:val="20"/>
              </w:rPr>
            </w:pPr>
            <w:r w:rsidRPr="00923451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hort B</w:t>
            </w:r>
          </w:p>
        </w:tc>
        <w:tc>
          <w:tcPr>
            <w:tcW w:w="1170" w:type="dxa"/>
          </w:tcPr>
          <w:p w14:paraId="4AD99B2E" w14:textId="68D296CD" w:rsidR="00FF4EE1" w:rsidRPr="00923451" w:rsidRDefault="00FF4EE1" w:rsidP="00473172">
            <w:pPr>
              <w:rPr>
                <w:color w:val="000000" w:themeColor="text1"/>
                <w:sz w:val="20"/>
                <w:szCs w:val="20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Missing N (% of total)</w:t>
            </w:r>
          </w:p>
        </w:tc>
      </w:tr>
      <w:tr w:rsidR="00923451" w:rsidRPr="00923451" w14:paraId="304DB41D" w14:textId="77777777" w:rsidTr="0007209A">
        <w:trPr>
          <w:trHeight w:val="244"/>
        </w:trPr>
        <w:tc>
          <w:tcPr>
            <w:tcW w:w="2653" w:type="dxa"/>
            <w:gridSpan w:val="2"/>
          </w:tcPr>
          <w:p w14:paraId="52944AC0" w14:textId="38BF7B2D" w:rsidR="00FF4EE1" w:rsidRPr="00923451" w:rsidRDefault="00FF4EE1" w:rsidP="00473172">
            <w:pPr>
              <w:rPr>
                <w:color w:val="000000" w:themeColor="text1"/>
                <w:sz w:val="20"/>
                <w:szCs w:val="20"/>
              </w:rPr>
            </w:pPr>
            <w:r w:rsidRPr="00923451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%TILs</w:t>
            </w:r>
          </w:p>
        </w:tc>
        <w:tc>
          <w:tcPr>
            <w:tcW w:w="1170" w:type="dxa"/>
          </w:tcPr>
          <w:p w14:paraId="1E04917A" w14:textId="18D0FBA5" w:rsidR="00FF4EE1" w:rsidRPr="00923451" w:rsidRDefault="000B50A9" w:rsidP="008B2D75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</w:tr>
      <w:tr w:rsidR="00923451" w:rsidRPr="00923451" w14:paraId="570439F6" w14:textId="77777777" w:rsidTr="0007209A">
        <w:trPr>
          <w:trHeight w:val="347"/>
        </w:trPr>
        <w:tc>
          <w:tcPr>
            <w:tcW w:w="1326" w:type="dxa"/>
            <w:vMerge w:val="restart"/>
          </w:tcPr>
          <w:p w14:paraId="30037841" w14:textId="747093C8" w:rsidR="00C8033E" w:rsidRPr="00923451" w:rsidRDefault="00C8033E" w:rsidP="00473172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Relative change on MRI </w:t>
            </w:r>
          </w:p>
        </w:tc>
        <w:tc>
          <w:tcPr>
            <w:tcW w:w="1327" w:type="dxa"/>
          </w:tcPr>
          <w:p w14:paraId="1029268A" w14:textId="4B61106B" w:rsidR="00C8033E" w:rsidRPr="00923451" w:rsidRDefault="00C8033E" w:rsidP="00473172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Number of lesions </w:t>
            </w:r>
          </w:p>
        </w:tc>
        <w:tc>
          <w:tcPr>
            <w:tcW w:w="1170" w:type="dxa"/>
          </w:tcPr>
          <w:p w14:paraId="15B83635" w14:textId="0AA3FFEB" w:rsidR="00C8033E" w:rsidRPr="00923451" w:rsidRDefault="00877ECE" w:rsidP="008B2D75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="000B50A9"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CC0CA7"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="000B50A9"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23451" w:rsidRPr="00923451" w14:paraId="17059832" w14:textId="77777777" w:rsidTr="0007209A">
        <w:trPr>
          <w:trHeight w:val="257"/>
        </w:trPr>
        <w:tc>
          <w:tcPr>
            <w:tcW w:w="1326" w:type="dxa"/>
            <w:vMerge/>
          </w:tcPr>
          <w:p w14:paraId="583080BC" w14:textId="77777777" w:rsidR="00C8033E" w:rsidRPr="00923451" w:rsidRDefault="00C8033E" w:rsidP="00473172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57C79B7D" w14:textId="65BFB5B5" w:rsidR="00C8033E" w:rsidRPr="00923451" w:rsidRDefault="00C8033E" w:rsidP="00473172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Total volume</w:t>
            </w:r>
          </w:p>
        </w:tc>
        <w:tc>
          <w:tcPr>
            <w:tcW w:w="1170" w:type="dxa"/>
          </w:tcPr>
          <w:p w14:paraId="1FA4F988" w14:textId="509D8335" w:rsidR="00C8033E" w:rsidRPr="00923451" w:rsidRDefault="00CC0CA7" w:rsidP="008B2D75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0B50A9"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0B50A9"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%)</w:t>
            </w:r>
          </w:p>
        </w:tc>
      </w:tr>
      <w:tr w:rsidR="00923451" w:rsidRPr="00923451" w14:paraId="75947DAE" w14:textId="77777777" w:rsidTr="0007209A">
        <w:trPr>
          <w:trHeight w:val="244"/>
        </w:trPr>
        <w:tc>
          <w:tcPr>
            <w:tcW w:w="1326" w:type="dxa"/>
            <w:vMerge/>
          </w:tcPr>
          <w:p w14:paraId="4CAC7C12" w14:textId="77777777" w:rsidR="00C8033E" w:rsidRPr="00923451" w:rsidRDefault="00C8033E" w:rsidP="00473172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1020AA70" w14:textId="06AABC9F" w:rsidR="00C8033E" w:rsidRPr="00923451" w:rsidRDefault="00C8033E" w:rsidP="00473172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Mean volume</w:t>
            </w:r>
          </w:p>
        </w:tc>
        <w:tc>
          <w:tcPr>
            <w:tcW w:w="1170" w:type="dxa"/>
          </w:tcPr>
          <w:p w14:paraId="503753BE" w14:textId="45BF61DE" w:rsidR="00C8033E" w:rsidRPr="00923451" w:rsidRDefault="00CC0CA7" w:rsidP="008B2D75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0B50A9"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0B50A9"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%)</w:t>
            </w:r>
          </w:p>
        </w:tc>
      </w:tr>
      <w:tr w:rsidR="00923451" w:rsidRPr="00923451" w14:paraId="7E0508D4" w14:textId="77777777" w:rsidTr="0007209A">
        <w:trPr>
          <w:trHeight w:val="257"/>
        </w:trPr>
        <w:tc>
          <w:tcPr>
            <w:tcW w:w="1326" w:type="dxa"/>
            <w:vMerge/>
          </w:tcPr>
          <w:p w14:paraId="5CA67E5C" w14:textId="77777777" w:rsidR="00C8033E" w:rsidRPr="00923451" w:rsidRDefault="00C8033E" w:rsidP="00473172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7A4A7CE4" w14:textId="5F12C766" w:rsidR="00C8033E" w:rsidRPr="00923451" w:rsidRDefault="00C8033E" w:rsidP="00473172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Total largest diameter</w:t>
            </w:r>
          </w:p>
        </w:tc>
        <w:tc>
          <w:tcPr>
            <w:tcW w:w="1170" w:type="dxa"/>
          </w:tcPr>
          <w:p w14:paraId="16A61F22" w14:textId="5A1A64C7" w:rsidR="00C8033E" w:rsidRPr="00923451" w:rsidRDefault="00CC0CA7" w:rsidP="008B2D75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0B50A9"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0B50A9"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%)</w:t>
            </w:r>
          </w:p>
        </w:tc>
      </w:tr>
      <w:tr w:rsidR="00923451" w:rsidRPr="00923451" w14:paraId="7A363C09" w14:textId="77777777" w:rsidTr="0007209A">
        <w:trPr>
          <w:trHeight w:val="244"/>
        </w:trPr>
        <w:tc>
          <w:tcPr>
            <w:tcW w:w="1326" w:type="dxa"/>
            <w:vMerge/>
          </w:tcPr>
          <w:p w14:paraId="2230B709" w14:textId="77777777" w:rsidR="00C8033E" w:rsidRPr="00923451" w:rsidRDefault="00C8033E" w:rsidP="00473172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41EA9E39" w14:textId="6E787143" w:rsidR="00C8033E" w:rsidRPr="00923451" w:rsidRDefault="00C8033E" w:rsidP="00473172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Sum largest diameter</w:t>
            </w:r>
          </w:p>
        </w:tc>
        <w:tc>
          <w:tcPr>
            <w:tcW w:w="1170" w:type="dxa"/>
          </w:tcPr>
          <w:p w14:paraId="60C4D542" w14:textId="41990C0C" w:rsidR="00C8033E" w:rsidRPr="00923451" w:rsidRDefault="00CC0CA7" w:rsidP="008B2D75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0B50A9"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0B50A9"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%)</w:t>
            </w:r>
          </w:p>
        </w:tc>
      </w:tr>
      <w:tr w:rsidR="00923451" w:rsidRPr="00923451" w14:paraId="6203880A" w14:textId="77777777" w:rsidTr="0007209A">
        <w:trPr>
          <w:trHeight w:val="244"/>
        </w:trPr>
        <w:tc>
          <w:tcPr>
            <w:tcW w:w="2653" w:type="dxa"/>
            <w:gridSpan w:val="2"/>
          </w:tcPr>
          <w:p w14:paraId="269E025D" w14:textId="6FE0AF1D" w:rsidR="00C76676" w:rsidRPr="00923451" w:rsidRDefault="00C76676" w:rsidP="00473172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CB</w:t>
            </w:r>
          </w:p>
        </w:tc>
        <w:tc>
          <w:tcPr>
            <w:tcW w:w="1170" w:type="dxa"/>
          </w:tcPr>
          <w:p w14:paraId="16CD6E0C" w14:textId="37B6A5F4" w:rsidR="00C76676" w:rsidRPr="00923451" w:rsidRDefault="00CC0CA7" w:rsidP="008B2D75">
            <w:pPr>
              <w:pStyle w:val="NoSpacing"/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C76676" w:rsidRPr="00923451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(0%)</w:t>
            </w:r>
          </w:p>
        </w:tc>
      </w:tr>
    </w:tbl>
    <w:p w14:paraId="12B9F8F7" w14:textId="5B9AF1C2" w:rsidR="000F6872" w:rsidRPr="00923451" w:rsidRDefault="000F5BE9" w:rsidP="000F5BE9">
      <w:pPr>
        <w:rPr>
          <w:i/>
          <w:iCs/>
          <w:color w:val="000000" w:themeColor="text1"/>
          <w:sz w:val="20"/>
          <w:szCs w:val="20"/>
          <w:lang w:val="en-US"/>
        </w:rPr>
      </w:pPr>
      <w:r w:rsidRPr="00923451">
        <w:rPr>
          <w:rFonts w:ascii="Cambria" w:hAnsi="Cambria"/>
          <w:b/>
          <w:bCs/>
          <w:i/>
          <w:iCs/>
          <w:color w:val="000000" w:themeColor="text1"/>
          <w:sz w:val="20"/>
          <w:szCs w:val="20"/>
          <w:lang w:val="en-US"/>
        </w:rPr>
        <w:t xml:space="preserve">Supplementary Table </w:t>
      </w:r>
      <w:r w:rsidR="009F17EF" w:rsidRPr="00923451">
        <w:rPr>
          <w:rFonts w:ascii="Cambria" w:hAnsi="Cambria"/>
          <w:b/>
          <w:bCs/>
          <w:i/>
          <w:iCs/>
          <w:color w:val="000000" w:themeColor="text1"/>
          <w:sz w:val="20"/>
          <w:szCs w:val="20"/>
          <w:lang w:val="en-US"/>
        </w:rPr>
        <w:t>3</w:t>
      </w:r>
      <w:r w:rsidRPr="00923451"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  <w:t>: missing data in cohort B</w:t>
      </w:r>
    </w:p>
    <w:p w14:paraId="20D074E5" w14:textId="118DC3E4" w:rsidR="0083166B" w:rsidRPr="00923451" w:rsidRDefault="0083166B">
      <w:pPr>
        <w:rPr>
          <w:rFonts w:ascii="Cambria" w:hAnsi="Cambria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2"/>
        <w:gridCol w:w="5329"/>
        <w:gridCol w:w="2121"/>
      </w:tblGrid>
      <w:tr w:rsidR="00923451" w:rsidRPr="00923451" w14:paraId="5F0194FB" w14:textId="7BBE1257" w:rsidTr="00F447F5">
        <w:tc>
          <w:tcPr>
            <w:tcW w:w="1612" w:type="dxa"/>
          </w:tcPr>
          <w:p w14:paraId="24B10466" w14:textId="7545698A" w:rsidR="00116F8C" w:rsidRPr="00923451" w:rsidRDefault="00116F8C" w:rsidP="005211DF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Model </w:t>
            </w:r>
          </w:p>
        </w:tc>
        <w:tc>
          <w:tcPr>
            <w:tcW w:w="5329" w:type="dxa"/>
          </w:tcPr>
          <w:p w14:paraId="180B32EA" w14:textId="1B900526" w:rsidR="00116F8C" w:rsidRPr="00923451" w:rsidRDefault="00116F8C" w:rsidP="00116F8C">
            <w:pPr>
              <w:rPr>
                <w:rFonts w:ascii="Cambria" w:hAnsi="Cambria"/>
                <w:color w:val="000000" w:themeColor="text1"/>
                <w:lang w:val="en-US"/>
              </w:rPr>
            </w:pPr>
          </w:p>
        </w:tc>
        <w:tc>
          <w:tcPr>
            <w:tcW w:w="2121" w:type="dxa"/>
          </w:tcPr>
          <w:p w14:paraId="45D28EF0" w14:textId="619D3504" w:rsidR="00116F8C" w:rsidRPr="00923451" w:rsidRDefault="00116F8C" w:rsidP="00116F8C">
            <w:pPr>
              <w:rPr>
                <w:rFonts w:ascii="Cambria" w:hAnsi="Cambria"/>
                <w:color w:val="000000" w:themeColor="text1"/>
                <w:lang w:val="en-US"/>
              </w:rPr>
            </w:pPr>
          </w:p>
        </w:tc>
      </w:tr>
      <w:tr w:rsidR="00923451" w:rsidRPr="00923451" w14:paraId="2A7E03A1" w14:textId="39C2666E" w:rsidTr="00F447F5">
        <w:tc>
          <w:tcPr>
            <w:tcW w:w="1612" w:type="dxa"/>
          </w:tcPr>
          <w:p w14:paraId="5ABD4E2A" w14:textId="77777777" w:rsidR="00116F8C" w:rsidRPr="00923451" w:rsidRDefault="00116F8C" w:rsidP="005211DF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%TILs </w:t>
            </w:r>
          </w:p>
        </w:tc>
        <w:tc>
          <w:tcPr>
            <w:tcW w:w="5329" w:type="dxa"/>
          </w:tcPr>
          <w:p w14:paraId="2B6C95D9" w14:textId="6CF4A9A8" w:rsidR="00116F8C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Intercept </w:t>
            </w:r>
          </w:p>
        </w:tc>
        <w:tc>
          <w:tcPr>
            <w:tcW w:w="2121" w:type="dxa"/>
          </w:tcPr>
          <w:p w14:paraId="2F8ADCAD" w14:textId="7D409FF4" w:rsidR="00F447F5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1.8146744</w:t>
            </w:r>
          </w:p>
          <w:p w14:paraId="71E04A3F" w14:textId="6707C12E" w:rsidR="00116F8C" w:rsidRPr="00923451" w:rsidRDefault="00116F8C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-0.2261445</w:t>
            </w:r>
          </w:p>
        </w:tc>
      </w:tr>
      <w:tr w:rsidR="00923451" w:rsidRPr="00923451" w14:paraId="222B42C9" w14:textId="448D4D3F" w:rsidTr="00F447F5">
        <w:tc>
          <w:tcPr>
            <w:tcW w:w="1612" w:type="dxa"/>
          </w:tcPr>
          <w:p w14:paraId="3F5DF395" w14:textId="77777777" w:rsidR="00116F8C" w:rsidRPr="00923451" w:rsidRDefault="00116F8C" w:rsidP="005211DF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Change in </w:t>
            </w:r>
            <w:proofErr w:type="spellStart"/>
            <w:r w:rsidRPr="00923451">
              <w:rPr>
                <w:rFonts w:ascii="Cambria" w:hAnsi="Cambria"/>
                <w:color w:val="000000" w:themeColor="text1"/>
                <w:lang w:val="en-US"/>
              </w:rPr>
              <w:t>tumorload</w:t>
            </w:r>
            <w:proofErr w:type="spellEnd"/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 on MRI </w:t>
            </w:r>
          </w:p>
        </w:tc>
        <w:tc>
          <w:tcPr>
            <w:tcW w:w="5329" w:type="dxa"/>
          </w:tcPr>
          <w:p w14:paraId="45F550D5" w14:textId="5E3981BE" w:rsidR="00116F8C" w:rsidRPr="00923451" w:rsidRDefault="00116F8C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Intercept                                  </w:t>
            </w:r>
          </w:p>
          <w:p w14:paraId="6F2ADB6F" w14:textId="7B3BBF77" w:rsidR="00116F8C" w:rsidRPr="00923451" w:rsidRDefault="00116F8C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Coefficient </w:t>
            </w:r>
            <w:r w:rsidR="00F447F5" w:rsidRPr="00923451">
              <w:rPr>
                <w:rFonts w:ascii="Cambria" w:hAnsi="Cambria"/>
                <w:color w:val="000000" w:themeColor="text1"/>
                <w:lang w:val="en-US"/>
              </w:rPr>
              <w:t xml:space="preserve">relative change in </w:t>
            </w:r>
            <w:r w:rsidRPr="00923451">
              <w:rPr>
                <w:rFonts w:ascii="Cambria" w:hAnsi="Cambria"/>
                <w:color w:val="000000" w:themeColor="text1"/>
                <w:lang w:val="en-US"/>
              </w:rPr>
              <w:t>total</w:t>
            </w:r>
            <w:r w:rsidR="00F447F5" w:rsidRPr="00923451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volume </w:t>
            </w:r>
          </w:p>
          <w:p w14:paraId="5A312C48" w14:textId="62419B03" w:rsidR="00116F8C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Coefficient relative change in </w:t>
            </w:r>
            <w:r w:rsidR="00116F8C" w:rsidRPr="00923451">
              <w:rPr>
                <w:rFonts w:ascii="Cambria" w:hAnsi="Cambria"/>
                <w:color w:val="000000" w:themeColor="text1"/>
                <w:lang w:val="en-US"/>
              </w:rPr>
              <w:t>sum</w:t>
            </w: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  <w:r w:rsidR="00116F8C" w:rsidRPr="00923451">
              <w:rPr>
                <w:rFonts w:ascii="Cambria" w:hAnsi="Cambria"/>
                <w:color w:val="000000" w:themeColor="text1"/>
                <w:lang w:val="en-US"/>
              </w:rPr>
              <w:t>largest</w:t>
            </w: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  <w:r w:rsidR="00116F8C" w:rsidRPr="00923451">
              <w:rPr>
                <w:rFonts w:ascii="Cambria" w:hAnsi="Cambria"/>
                <w:color w:val="000000" w:themeColor="text1"/>
                <w:lang w:val="en-US"/>
              </w:rPr>
              <w:t xml:space="preserve">diameter </w:t>
            </w:r>
          </w:p>
          <w:p w14:paraId="7AC622C5" w14:textId="77777777" w:rsidR="00F447F5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Coefficient relative change in d</w:t>
            </w:r>
            <w:r w:rsidR="00116F8C" w:rsidRPr="00923451">
              <w:rPr>
                <w:rFonts w:ascii="Cambria" w:hAnsi="Cambria"/>
                <w:color w:val="000000" w:themeColor="text1"/>
                <w:lang w:val="en-US"/>
              </w:rPr>
              <w:t>elta</w:t>
            </w: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 number of </w:t>
            </w:r>
            <w:r w:rsidR="00116F8C" w:rsidRPr="00923451">
              <w:rPr>
                <w:rFonts w:ascii="Cambria" w:hAnsi="Cambria"/>
                <w:color w:val="000000" w:themeColor="text1"/>
                <w:lang w:val="en-US"/>
              </w:rPr>
              <w:t>lesions</w:t>
            </w: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</w:p>
          <w:p w14:paraId="67800664" w14:textId="41194A5D" w:rsidR="00116F8C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Coefficient relative change in total </w:t>
            </w:r>
            <w:r w:rsidR="00116F8C" w:rsidRPr="00923451">
              <w:rPr>
                <w:rFonts w:ascii="Cambria" w:hAnsi="Cambria"/>
                <w:color w:val="000000" w:themeColor="text1"/>
                <w:lang w:val="en-US"/>
              </w:rPr>
              <w:t>largest</w:t>
            </w: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  <w:r w:rsidR="00116F8C" w:rsidRPr="00923451">
              <w:rPr>
                <w:rFonts w:ascii="Cambria" w:hAnsi="Cambria"/>
                <w:color w:val="000000" w:themeColor="text1"/>
                <w:lang w:val="en-US"/>
              </w:rPr>
              <w:t xml:space="preserve">diameter </w:t>
            </w:r>
          </w:p>
          <w:p w14:paraId="12566888" w14:textId="33453BF1" w:rsidR="00116F8C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Coefficient relative change in mean volume</w:t>
            </w:r>
          </w:p>
        </w:tc>
        <w:tc>
          <w:tcPr>
            <w:tcW w:w="2121" w:type="dxa"/>
          </w:tcPr>
          <w:p w14:paraId="4304C09C" w14:textId="77777777" w:rsidR="00116F8C" w:rsidRPr="00923451" w:rsidRDefault="00116F8C" w:rsidP="00F447F5">
            <w:pPr>
              <w:rPr>
                <w:rFonts w:ascii="Cambria" w:hAnsi="Cambria"/>
                <w:color w:val="000000" w:themeColor="text1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1.4957368</w:t>
            </w:r>
          </w:p>
          <w:p w14:paraId="4D28A492" w14:textId="77777777" w:rsidR="00116F8C" w:rsidRPr="00923451" w:rsidRDefault="00116F8C" w:rsidP="00F447F5">
            <w:pPr>
              <w:rPr>
                <w:rFonts w:ascii="Cambria" w:hAnsi="Cambria"/>
                <w:color w:val="000000" w:themeColor="text1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-0.2042496</w:t>
            </w:r>
          </w:p>
          <w:p w14:paraId="2B3E51E0" w14:textId="6F64161A" w:rsidR="00116F8C" w:rsidRPr="00923451" w:rsidRDefault="00116F8C" w:rsidP="00F447F5">
            <w:pPr>
              <w:rPr>
                <w:rFonts w:ascii="Cambria" w:hAnsi="Cambria"/>
                <w:color w:val="000000" w:themeColor="text1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-0.2411525</w:t>
            </w:r>
          </w:p>
          <w:p w14:paraId="35E0ABA4" w14:textId="2C81051F" w:rsidR="00116F8C" w:rsidRPr="00923451" w:rsidRDefault="00116F8C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0.4914132</w:t>
            </w:r>
          </w:p>
          <w:p w14:paraId="6CAE4B27" w14:textId="75860FA6" w:rsidR="00F447F5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.</w:t>
            </w:r>
          </w:p>
          <w:p w14:paraId="6DB0E226" w14:textId="1E17D9F0" w:rsidR="00116F8C" w:rsidRPr="00923451" w:rsidRDefault="00116F8C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0.6406588</w:t>
            </w:r>
          </w:p>
          <w:p w14:paraId="7BD93530" w14:textId="730CCD30" w:rsidR="00116F8C" w:rsidRPr="00923451" w:rsidRDefault="00116F8C" w:rsidP="00F447F5">
            <w:pPr>
              <w:rPr>
                <w:rFonts w:ascii="Cambria" w:hAnsi="Cambria"/>
                <w:color w:val="000000" w:themeColor="text1"/>
              </w:rPr>
            </w:pPr>
          </w:p>
        </w:tc>
      </w:tr>
      <w:tr w:rsidR="00923451" w:rsidRPr="00923451" w14:paraId="4F1691F4" w14:textId="56DA6155" w:rsidTr="00F447F5">
        <w:tc>
          <w:tcPr>
            <w:tcW w:w="1612" w:type="dxa"/>
          </w:tcPr>
          <w:p w14:paraId="70ADEDE9" w14:textId="77777777" w:rsidR="00116F8C" w:rsidRPr="00923451" w:rsidRDefault="00116F8C" w:rsidP="005211DF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%TILs + change in </w:t>
            </w:r>
            <w:proofErr w:type="spellStart"/>
            <w:r w:rsidRPr="00923451">
              <w:rPr>
                <w:rFonts w:ascii="Cambria" w:hAnsi="Cambria"/>
                <w:color w:val="000000" w:themeColor="text1"/>
                <w:lang w:val="en-US"/>
              </w:rPr>
              <w:t>tumorload</w:t>
            </w:r>
            <w:proofErr w:type="spellEnd"/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 on MRI  </w:t>
            </w:r>
          </w:p>
        </w:tc>
        <w:tc>
          <w:tcPr>
            <w:tcW w:w="5329" w:type="dxa"/>
          </w:tcPr>
          <w:p w14:paraId="438493BB" w14:textId="19EFD4C9" w:rsidR="00F447F5" w:rsidRPr="00923451" w:rsidRDefault="00116F8C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Intercept     </w:t>
            </w:r>
          </w:p>
          <w:p w14:paraId="246B7083" w14:textId="5AD88073" w:rsidR="00116F8C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Coefficient TILs  </w:t>
            </w:r>
            <w:r w:rsidR="00116F8C" w:rsidRPr="00923451">
              <w:rPr>
                <w:rFonts w:ascii="Cambria" w:hAnsi="Cambria"/>
                <w:color w:val="000000" w:themeColor="text1"/>
                <w:lang w:val="en-US"/>
              </w:rPr>
              <w:t xml:space="preserve">                  </w:t>
            </w:r>
          </w:p>
          <w:p w14:paraId="54669252" w14:textId="77777777" w:rsidR="00F447F5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Coefficient relative change in total volume </w:t>
            </w:r>
          </w:p>
          <w:p w14:paraId="7E084920" w14:textId="77777777" w:rsidR="00F447F5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Coefficient relative change in sum largest diameter </w:t>
            </w:r>
          </w:p>
          <w:p w14:paraId="1EEA3BB3" w14:textId="77777777" w:rsidR="00F447F5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Coefficient relative change in delta number of lesions </w:t>
            </w:r>
          </w:p>
          <w:p w14:paraId="1B010B3C" w14:textId="77777777" w:rsidR="00F447F5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 xml:space="preserve">Coefficient relative change in total largest diameter </w:t>
            </w:r>
          </w:p>
          <w:p w14:paraId="5B8CFC21" w14:textId="1218C209" w:rsidR="00116F8C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Coefficient relative change in mean volume</w:t>
            </w:r>
          </w:p>
        </w:tc>
        <w:tc>
          <w:tcPr>
            <w:tcW w:w="2121" w:type="dxa"/>
          </w:tcPr>
          <w:p w14:paraId="32879977" w14:textId="334031BF" w:rsidR="00116F8C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1.7344652</w:t>
            </w:r>
          </w:p>
          <w:p w14:paraId="0CB870AB" w14:textId="77777777" w:rsidR="00F447F5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-0.1692717</w:t>
            </w:r>
          </w:p>
          <w:p w14:paraId="0F617547" w14:textId="3B176CDF" w:rsidR="00F447F5" w:rsidRPr="00923451" w:rsidRDefault="00F447F5" w:rsidP="00F447F5">
            <w:pPr>
              <w:rPr>
                <w:rFonts w:ascii="Cambria" w:hAnsi="Cambria"/>
                <w:color w:val="000000" w:themeColor="text1"/>
              </w:rPr>
            </w:pPr>
            <w:r w:rsidRPr="00923451">
              <w:rPr>
                <w:rFonts w:ascii="Cambria" w:hAnsi="Cambria"/>
                <w:color w:val="000000" w:themeColor="text1"/>
              </w:rPr>
              <w:t>.</w:t>
            </w:r>
          </w:p>
          <w:p w14:paraId="171BF23D" w14:textId="77777777" w:rsidR="00F447F5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0.2877455</w:t>
            </w:r>
          </w:p>
          <w:p w14:paraId="06C1430F" w14:textId="77777777" w:rsidR="00F447F5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0.4440148</w:t>
            </w:r>
          </w:p>
          <w:p w14:paraId="7404809E" w14:textId="77777777" w:rsidR="00F447F5" w:rsidRPr="00923451" w:rsidRDefault="00F447F5" w:rsidP="00F447F5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.</w:t>
            </w:r>
          </w:p>
          <w:p w14:paraId="12D4CD21" w14:textId="6B439B5F" w:rsidR="00F447F5" w:rsidRPr="00923451" w:rsidRDefault="00F447F5" w:rsidP="00F447F5">
            <w:pPr>
              <w:rPr>
                <w:rFonts w:ascii="Cambria" w:hAnsi="Cambria"/>
                <w:color w:val="000000" w:themeColor="text1"/>
              </w:rPr>
            </w:pPr>
            <w:r w:rsidRPr="00923451">
              <w:rPr>
                <w:rFonts w:ascii="Cambria" w:hAnsi="Cambria"/>
                <w:color w:val="000000" w:themeColor="text1"/>
                <w:lang w:val="en-US"/>
              </w:rPr>
              <w:t>0.4534353</w:t>
            </w:r>
          </w:p>
        </w:tc>
      </w:tr>
    </w:tbl>
    <w:p w14:paraId="6A87FAD1" w14:textId="4AC7626C" w:rsidR="000F6872" w:rsidRPr="00923451" w:rsidRDefault="000F5BE9" w:rsidP="000F5BE9">
      <w:pPr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</w:pPr>
      <w:r w:rsidRPr="00923451">
        <w:rPr>
          <w:rFonts w:ascii="Cambria" w:hAnsi="Cambria"/>
          <w:b/>
          <w:bCs/>
          <w:i/>
          <w:iCs/>
          <w:color w:val="000000" w:themeColor="text1"/>
          <w:sz w:val="20"/>
          <w:szCs w:val="20"/>
          <w:lang w:val="en-US"/>
        </w:rPr>
        <w:t xml:space="preserve">Supplementary Table </w:t>
      </w:r>
      <w:r w:rsidR="009F17EF" w:rsidRPr="00923451">
        <w:rPr>
          <w:rFonts w:ascii="Cambria" w:hAnsi="Cambria"/>
          <w:b/>
          <w:bCs/>
          <w:i/>
          <w:iCs/>
          <w:color w:val="000000" w:themeColor="text1"/>
          <w:sz w:val="20"/>
          <w:szCs w:val="20"/>
          <w:lang w:val="en-US"/>
        </w:rPr>
        <w:t>4</w:t>
      </w:r>
      <w:r w:rsidRPr="00923451"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  <w:t>: intercept and coefficients of the prediction model</w:t>
      </w:r>
      <w:r w:rsidR="00754F0C" w:rsidRPr="00923451"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  <w:t>s</w:t>
      </w:r>
      <w:r w:rsidRPr="00923451"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  <w:t xml:space="preserve"> for all patients</w:t>
      </w:r>
    </w:p>
    <w:p w14:paraId="5E17AB77" w14:textId="73865E3D" w:rsidR="00844B89" w:rsidRPr="00923451" w:rsidRDefault="00844B89" w:rsidP="000F5BE9">
      <w:pPr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</w:pPr>
    </w:p>
    <w:p w14:paraId="2240A42E" w14:textId="77777777" w:rsidR="0053280C" w:rsidRPr="00923451" w:rsidRDefault="0053280C" w:rsidP="0053280C">
      <w:pPr>
        <w:pStyle w:val="NoSpacing"/>
        <w:rPr>
          <w:rFonts w:eastAsia="Times New Roman"/>
          <w:color w:val="000000" w:themeColor="text1"/>
          <w:lang w:val="en-US"/>
        </w:rPr>
      </w:pPr>
    </w:p>
    <w:p w14:paraId="24E743DE" w14:textId="77777777" w:rsidR="0053280C" w:rsidRPr="00923451" w:rsidRDefault="0053280C" w:rsidP="0053280C">
      <w:pPr>
        <w:pStyle w:val="NoSpacing"/>
        <w:rPr>
          <w:rFonts w:eastAsia="Times New Roman"/>
          <w:color w:val="000000" w:themeColor="text1"/>
          <w:lang w:val="en-US"/>
        </w:rPr>
      </w:pPr>
    </w:p>
    <w:p w14:paraId="5723563E" w14:textId="77777777" w:rsidR="0053280C" w:rsidRPr="00923451" w:rsidRDefault="0053280C" w:rsidP="0053280C">
      <w:pPr>
        <w:pStyle w:val="NoSpacing"/>
        <w:rPr>
          <w:rFonts w:eastAsia="Times New Roman"/>
          <w:color w:val="000000" w:themeColor="text1"/>
          <w:lang w:val="en-US"/>
        </w:rPr>
      </w:pPr>
      <w:r w:rsidRPr="00923451">
        <w:rPr>
          <w:noProof/>
          <w:color w:val="000000" w:themeColor="text1"/>
          <w:lang w:val="en-IN" w:eastAsia="en-IN"/>
        </w:rPr>
        <w:drawing>
          <wp:inline distT="0" distB="0" distL="0" distR="0" wp14:anchorId="66F9989C" wp14:editId="10608A7E">
            <wp:extent cx="6188710" cy="3274695"/>
            <wp:effectExtent l="0" t="0" r="2540" b="190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27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06404" w14:textId="77777777" w:rsidR="0053280C" w:rsidRPr="00923451" w:rsidRDefault="0053280C" w:rsidP="0053280C">
      <w:pPr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</w:pPr>
      <w:r w:rsidRPr="00923451">
        <w:rPr>
          <w:rFonts w:ascii="Cambria" w:hAnsi="Cambria"/>
          <w:b/>
          <w:bCs/>
          <w:i/>
          <w:iCs/>
          <w:color w:val="000000" w:themeColor="text1"/>
          <w:sz w:val="20"/>
          <w:szCs w:val="20"/>
          <w:lang w:val="en-US"/>
        </w:rPr>
        <w:t>Supplementary Figure 1</w:t>
      </w:r>
      <w:r w:rsidRPr="00923451"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  <w:t>: Illustration of pre-treatment and post-treatment T1-weighted magnetic resonance images</w:t>
      </w:r>
      <w:r w:rsidRPr="00923451" w:rsidDel="00C91BD8"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923451"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  <w:t>of two typical patients. (A) Pre-treatment scan of patient X, tumor infiltrating lymphocytes (TILs) in biopsy are 5%. (B) End of treatment scan of patient X, which shows a partial radiological response, with reduction in total tumor volume to 6.4% of the volume visible on the pretreatment scan. Patient had residual tumor in the resection specimen, residual cancer burden of 2.885. (C) Pre-treatment scan of patient Y. TILs in biopsy are 20%. (D) Post-treatment scan of patient Y, which shows radiological complete response, with a total tumor volume of 0 relative to the pretreatment scan. Patient had pCR in the resection specimen.</w:t>
      </w:r>
    </w:p>
    <w:p w14:paraId="72C3F18B" w14:textId="501CB767" w:rsidR="00844B89" w:rsidRPr="00923451" w:rsidRDefault="00844B89" w:rsidP="00844B89">
      <w:pPr>
        <w:rPr>
          <w:i/>
          <w:iCs/>
          <w:color w:val="000000" w:themeColor="text1"/>
          <w:lang w:val="en-US"/>
        </w:rPr>
      </w:pPr>
    </w:p>
    <w:sectPr w:rsidR="00844B89" w:rsidRPr="00923451" w:rsidSect="009234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54906"/>
    <w:rsid w:val="00002C6C"/>
    <w:rsid w:val="00011A92"/>
    <w:rsid w:val="00016091"/>
    <w:rsid w:val="0007209A"/>
    <w:rsid w:val="0007704E"/>
    <w:rsid w:val="000B50A9"/>
    <w:rsid w:val="000F5BE9"/>
    <w:rsid w:val="000F6872"/>
    <w:rsid w:val="00113B33"/>
    <w:rsid w:val="00113F88"/>
    <w:rsid w:val="00116F8C"/>
    <w:rsid w:val="001C6362"/>
    <w:rsid w:val="00334C34"/>
    <w:rsid w:val="003C29D2"/>
    <w:rsid w:val="00452B08"/>
    <w:rsid w:val="00473172"/>
    <w:rsid w:val="0048182B"/>
    <w:rsid w:val="00490D21"/>
    <w:rsid w:val="00491B4C"/>
    <w:rsid w:val="004E6FCF"/>
    <w:rsid w:val="0053280C"/>
    <w:rsid w:val="00557CF4"/>
    <w:rsid w:val="00626ED8"/>
    <w:rsid w:val="006573CC"/>
    <w:rsid w:val="006F76A3"/>
    <w:rsid w:val="00754F0C"/>
    <w:rsid w:val="0078257C"/>
    <w:rsid w:val="0083166B"/>
    <w:rsid w:val="00844B89"/>
    <w:rsid w:val="00854906"/>
    <w:rsid w:val="00877ECE"/>
    <w:rsid w:val="008B2D75"/>
    <w:rsid w:val="009055A4"/>
    <w:rsid w:val="00910411"/>
    <w:rsid w:val="00923451"/>
    <w:rsid w:val="009366AA"/>
    <w:rsid w:val="009F17EF"/>
    <w:rsid w:val="00AA65CD"/>
    <w:rsid w:val="00AB0CA3"/>
    <w:rsid w:val="00AC0E97"/>
    <w:rsid w:val="00B50F44"/>
    <w:rsid w:val="00C76676"/>
    <w:rsid w:val="00C8033E"/>
    <w:rsid w:val="00CC0CA7"/>
    <w:rsid w:val="00CF4107"/>
    <w:rsid w:val="00D219FF"/>
    <w:rsid w:val="00DA63ED"/>
    <w:rsid w:val="00E02648"/>
    <w:rsid w:val="00F36061"/>
    <w:rsid w:val="00F447F5"/>
    <w:rsid w:val="00F93B21"/>
    <w:rsid w:val="00FC637F"/>
    <w:rsid w:val="00FF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79B1D"/>
  <w15:chartTrackingRefBased/>
  <w15:docId w15:val="{C78549F0-E68B-4BDE-BE40-8A50D6143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F687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F6872"/>
  </w:style>
  <w:style w:type="table" w:styleId="PlainTable2">
    <w:name w:val="Plain Table 2"/>
    <w:basedOn w:val="TableNormal"/>
    <w:uiPriority w:val="42"/>
    <w:rsid w:val="000F68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F6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6F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6F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6F8C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16F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6F8C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d-iwgdh3b">
    <w:name w:val="gnd-iwgdh3b"/>
    <w:basedOn w:val="DefaultParagraphFont"/>
    <w:rsid w:val="00116F8C"/>
  </w:style>
  <w:style w:type="paragraph" w:styleId="Revision">
    <w:name w:val="Revision"/>
    <w:hidden/>
    <w:uiPriority w:val="99"/>
    <w:semiHidden/>
    <w:rsid w:val="00FC637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F17EF"/>
    <w:pPr>
      <w:spacing w:after="0" w:line="240" w:lineRule="auto"/>
    </w:pPr>
    <w:rPr>
      <w:rFonts w:ascii="Calibri" w:hAnsi="Calibri" w:cs="Calibri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9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-11, L.M. (Liselore Maria)</dc:creator>
  <cp:keywords/>
  <dc:description/>
  <cp:lastModifiedBy>Reshma Velan</cp:lastModifiedBy>
  <cp:revision>9</cp:revision>
  <dcterms:created xsi:type="dcterms:W3CDTF">2024-07-21T11:23:00Z</dcterms:created>
  <dcterms:modified xsi:type="dcterms:W3CDTF">2024-09-10T00:37:00Z</dcterms:modified>
</cp:coreProperties>
</file>